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835D9" w14:textId="77777777" w:rsidR="00195E7A" w:rsidRPr="006D6621" w:rsidRDefault="00195E7A" w:rsidP="00195E7A">
      <w:pPr>
        <w:spacing w:line="360" w:lineRule="auto"/>
        <w:jc w:val="center"/>
        <w:rPr>
          <w:rFonts w:cs="Arial"/>
          <w:color w:val="212121"/>
        </w:rPr>
      </w:pPr>
      <w:r w:rsidRPr="006D6621">
        <w:rPr>
          <w:rFonts w:cs="Arial"/>
          <w:color w:val="212121"/>
        </w:rPr>
        <w:t>Supplementary Information for</w:t>
      </w:r>
    </w:p>
    <w:p w14:paraId="3F2695C8" w14:textId="77777777" w:rsidR="00195E7A" w:rsidRPr="006D6621" w:rsidRDefault="00195E7A" w:rsidP="00195E7A">
      <w:pPr>
        <w:spacing w:line="360" w:lineRule="auto"/>
        <w:jc w:val="center"/>
        <w:rPr>
          <w:rFonts w:cs="Arial"/>
          <w:color w:val="212121"/>
        </w:rPr>
      </w:pPr>
    </w:p>
    <w:p w14:paraId="100F4D5B" w14:textId="552C7EF0" w:rsidR="00195E7A" w:rsidRPr="006D6621" w:rsidRDefault="00FD59F9" w:rsidP="00FA2B49">
      <w:pPr>
        <w:spacing w:line="360" w:lineRule="auto"/>
        <w:jc w:val="center"/>
        <w:rPr>
          <w:rFonts w:cs="Arial"/>
          <w:color w:val="212121"/>
        </w:rPr>
      </w:pPr>
      <w:r w:rsidRPr="006D6621">
        <w:rPr>
          <w:rFonts w:cs="Arial"/>
          <w:b/>
          <w:color w:val="212121"/>
        </w:rPr>
        <w:t xml:space="preserve">Blue </w:t>
      </w:r>
      <w:r w:rsidR="00A03CC2" w:rsidRPr="006D6621">
        <w:rPr>
          <w:rFonts w:cs="Arial"/>
          <w:b/>
          <w:color w:val="212121"/>
        </w:rPr>
        <w:t>light emitting diode</w:t>
      </w:r>
      <w:r w:rsidRPr="006D6621">
        <w:rPr>
          <w:rFonts w:cs="Arial"/>
          <w:b/>
          <w:color w:val="212121"/>
        </w:rPr>
        <w:t xml:space="preserve"> </w:t>
      </w:r>
      <w:r w:rsidR="00B40F84" w:rsidRPr="006D6621">
        <w:rPr>
          <w:rFonts w:cs="Arial"/>
          <w:b/>
          <w:color w:val="212121"/>
        </w:rPr>
        <w:t xml:space="preserve">suppresses </w:t>
      </w:r>
      <w:r w:rsidR="00FA2B49" w:rsidRPr="006D6621">
        <w:rPr>
          <w:rFonts w:cs="Arial"/>
          <w:b/>
          <w:color w:val="212121"/>
        </w:rPr>
        <w:t xml:space="preserve">sarcoma cell </w:t>
      </w:r>
      <w:r w:rsidRPr="006D6621">
        <w:rPr>
          <w:rFonts w:cs="Arial"/>
          <w:b/>
          <w:color w:val="212121"/>
        </w:rPr>
        <w:t xml:space="preserve">proliferation via </w:t>
      </w:r>
      <w:r w:rsidR="00FA2B49" w:rsidRPr="006D6621">
        <w:rPr>
          <w:rFonts w:cs="Arial"/>
          <w:b/>
          <w:color w:val="212121"/>
        </w:rPr>
        <w:t xml:space="preserve">the </w:t>
      </w:r>
      <w:r w:rsidRPr="006D6621">
        <w:rPr>
          <w:rFonts w:cs="Arial"/>
          <w:b/>
          <w:color w:val="212121"/>
        </w:rPr>
        <w:t>endogenous apoptotic pathway without damaging normal cells</w:t>
      </w:r>
    </w:p>
    <w:p w14:paraId="36175F32" w14:textId="77777777" w:rsidR="00907C70" w:rsidRPr="006D6621" w:rsidRDefault="00907C70" w:rsidP="00195E7A">
      <w:pPr>
        <w:spacing w:line="360" w:lineRule="auto"/>
        <w:jc w:val="center"/>
        <w:rPr>
          <w:rFonts w:cs="Arial"/>
          <w:color w:val="212121"/>
        </w:rPr>
      </w:pPr>
    </w:p>
    <w:p w14:paraId="0F8D9798" w14:textId="62DD7D57" w:rsidR="00195E7A" w:rsidRPr="0076443F" w:rsidRDefault="00195E7A" w:rsidP="0076443F">
      <w:pPr>
        <w:spacing w:line="360" w:lineRule="auto"/>
        <w:jc w:val="center"/>
        <w:rPr>
          <w:rFonts w:cs="Arial" w:hint="eastAsia"/>
          <w:b/>
          <w:color w:val="212121"/>
        </w:rPr>
      </w:pPr>
      <w:r w:rsidRPr="006D6621">
        <w:rPr>
          <w:rFonts w:cs="Arial"/>
          <w:b/>
          <w:color w:val="212121"/>
        </w:rPr>
        <w:t>Contents</w:t>
      </w:r>
    </w:p>
    <w:p w14:paraId="45FD4BA7" w14:textId="2A0A5E3D" w:rsidR="00195E7A" w:rsidRPr="006D6621" w:rsidRDefault="00195E7A" w:rsidP="00195E7A">
      <w:pPr>
        <w:spacing w:line="360" w:lineRule="auto"/>
        <w:jc w:val="center"/>
        <w:rPr>
          <w:rFonts w:cs="Arial"/>
          <w:color w:val="212121"/>
        </w:rPr>
      </w:pPr>
      <w:r w:rsidRPr="006D6621">
        <w:rPr>
          <w:rFonts w:cs="Arial"/>
          <w:color w:val="212121"/>
        </w:rPr>
        <w:t>Supplementary Table</w:t>
      </w:r>
      <w:r w:rsidR="0093226A" w:rsidRPr="006D6621">
        <w:rPr>
          <w:rFonts w:cs="Arial" w:hint="eastAsia"/>
          <w:color w:val="212121"/>
        </w:rPr>
        <w:t>s</w:t>
      </w:r>
      <w:r w:rsidRPr="006D6621">
        <w:rPr>
          <w:rFonts w:cs="Arial"/>
          <w:color w:val="212121"/>
        </w:rPr>
        <w:t xml:space="preserve"> 1</w:t>
      </w:r>
      <w:r w:rsidR="0093226A" w:rsidRPr="006D6621">
        <w:rPr>
          <w:rFonts w:cs="Arial"/>
          <w:color w:val="212121"/>
        </w:rPr>
        <w:t>–</w:t>
      </w:r>
      <w:r w:rsidR="00E630D0" w:rsidRPr="006D6621">
        <w:rPr>
          <w:rFonts w:cs="Arial"/>
          <w:color w:val="212121"/>
        </w:rPr>
        <w:t>2</w:t>
      </w:r>
      <w:r w:rsidRPr="006D6621">
        <w:rPr>
          <w:rFonts w:cs="Arial"/>
          <w:color w:val="212121"/>
        </w:rPr>
        <w:br w:type="page"/>
      </w:r>
    </w:p>
    <w:p w14:paraId="0C0C4B07" w14:textId="37C890A6" w:rsidR="00291478" w:rsidRPr="006D6621" w:rsidRDefault="00291478">
      <w:pPr>
        <w:widowControl/>
        <w:jc w:val="left"/>
        <w:rPr>
          <w:rFonts w:cs="Arial"/>
          <w:color w:val="212121"/>
          <w:szCs w:val="21"/>
        </w:rPr>
      </w:pPr>
    </w:p>
    <w:p w14:paraId="28EF1FA7" w14:textId="552F20DB" w:rsidR="00153840" w:rsidRPr="006D6621" w:rsidRDefault="00153840" w:rsidP="00153840">
      <w:pPr>
        <w:adjustRightInd w:val="0"/>
        <w:snapToGrid w:val="0"/>
        <w:spacing w:line="480" w:lineRule="auto"/>
        <w:contextualSpacing/>
        <w:jc w:val="left"/>
        <w:rPr>
          <w:rFonts w:cs="Arial"/>
          <w:b/>
          <w:bCs/>
          <w:color w:val="212121"/>
          <w:szCs w:val="21"/>
        </w:rPr>
      </w:pPr>
      <w:bookmarkStart w:id="0" w:name="OLE_LINK22"/>
      <w:r w:rsidRPr="006D6621">
        <w:rPr>
          <w:rFonts w:cs="Arial"/>
          <w:b/>
          <w:bCs/>
          <w:color w:val="212121"/>
          <w:szCs w:val="21"/>
        </w:rPr>
        <w:t xml:space="preserve">Supplementary Table 1. </w:t>
      </w:r>
      <w:r w:rsidRPr="006D6621">
        <w:rPr>
          <w:rFonts w:cs="Arial"/>
          <w:color w:val="212121"/>
          <w:szCs w:val="21"/>
        </w:rPr>
        <w:t xml:space="preserve">Reagents </w:t>
      </w:r>
      <w:r w:rsidR="00153CC3" w:rsidRPr="006D6621">
        <w:rPr>
          <w:rFonts w:cs="Arial"/>
          <w:color w:val="212121"/>
          <w:szCs w:val="21"/>
        </w:rPr>
        <w:t xml:space="preserve">used </w:t>
      </w:r>
      <w:r w:rsidRPr="006D6621">
        <w:rPr>
          <w:rFonts w:cs="Arial"/>
          <w:color w:val="212121"/>
          <w:szCs w:val="21"/>
        </w:rPr>
        <w:t>in this study.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3118"/>
        <w:gridCol w:w="1560"/>
      </w:tblGrid>
      <w:tr w:rsidR="006D6621" w:rsidRPr="006D6621" w14:paraId="3BBF400D" w14:textId="77777777" w:rsidTr="000B11A9">
        <w:trPr>
          <w:trHeight w:val="36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0D06" w14:textId="3FD3CD31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b/>
                <w:bCs/>
                <w:color w:val="212121"/>
                <w:kern w:val="0"/>
                <w:sz w:val="14"/>
                <w:szCs w:val="14"/>
              </w:rPr>
            </w:pPr>
            <w:bookmarkStart w:id="1" w:name="_Hlk158984346"/>
            <w:r w:rsidRPr="006D6621">
              <w:rPr>
                <w:rFonts w:eastAsia="游ゴシック" w:cs="Arial"/>
                <w:b/>
                <w:bCs/>
                <w:color w:val="212121"/>
                <w:kern w:val="0"/>
                <w:sz w:val="14"/>
                <w:szCs w:val="14"/>
              </w:rPr>
              <w:t>Reagen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AAB2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b/>
                <w:bCs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b/>
                <w:bCs/>
                <w:color w:val="212121"/>
                <w:kern w:val="0"/>
                <w:sz w:val="14"/>
                <w:szCs w:val="14"/>
              </w:rPr>
              <w:t>Sourc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50E6" w14:textId="3B739882" w:rsidR="00153840" w:rsidRPr="006D6621" w:rsidRDefault="00153840" w:rsidP="00153CC3">
            <w:pPr>
              <w:widowControl/>
              <w:jc w:val="left"/>
              <w:rPr>
                <w:rFonts w:eastAsia="游ゴシック" w:cs="Arial"/>
                <w:b/>
                <w:bCs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b/>
                <w:bCs/>
                <w:color w:val="212121"/>
                <w:kern w:val="0"/>
                <w:sz w:val="14"/>
                <w:szCs w:val="14"/>
              </w:rPr>
              <w:t xml:space="preserve">Catalog </w:t>
            </w:r>
            <w:r w:rsidR="00153CC3" w:rsidRPr="006D6621">
              <w:rPr>
                <w:rFonts w:eastAsia="游ゴシック" w:cs="Arial"/>
                <w:b/>
                <w:bCs/>
                <w:color w:val="212121"/>
                <w:kern w:val="0"/>
                <w:sz w:val="14"/>
                <w:szCs w:val="14"/>
              </w:rPr>
              <w:t>number</w:t>
            </w:r>
          </w:p>
        </w:tc>
      </w:tr>
      <w:tr w:rsidR="006D6621" w:rsidRPr="006D6621" w14:paraId="212A4B4A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</w:tcPr>
          <w:p w14:paraId="5499860C" w14:textId="7115F570" w:rsidR="005E2227" w:rsidRPr="006D6621" w:rsidRDefault="005E2227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Seahorse XF Cell Mito Stress Test Ki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0B84C68" w14:textId="37806BB8" w:rsidR="005E2227" w:rsidRPr="006D6621" w:rsidRDefault="005E2227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Agilent Technologies (Santa Clara, CA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95807A6" w14:textId="15F5DE3A" w:rsidR="005E2227" w:rsidRPr="006D6621" w:rsidRDefault="005E2227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103010-100</w:t>
            </w:r>
          </w:p>
        </w:tc>
      </w:tr>
      <w:tr w:rsidR="006D6621" w:rsidRPr="006D6621" w14:paraId="3FD6A048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6F5DE04" w14:textId="13C7DFBD" w:rsidR="00B13A09" w:rsidRPr="006D6621" w:rsidRDefault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DMEM </w:t>
            </w:r>
            <w:r w:rsidR="00845E18"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Assay M</w:t>
            </w:r>
            <w:r w:rsidR="00D72634"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edium</w:t>
            </w: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</w:t>
            </w:r>
            <w:r w:rsidR="00845E18"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Pack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1530045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Agilent Technologies (Santa Clara, C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3E0F1D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103680-100</w:t>
            </w:r>
          </w:p>
        </w:tc>
      </w:tr>
      <w:tr w:rsidR="006D6621" w:rsidRPr="006D6621" w14:paraId="1A220A8A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6980089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2-Mercaptoethanol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0598234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Bio-Rad (Hercules, C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E4D73D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1610710</w:t>
            </w:r>
          </w:p>
        </w:tc>
      </w:tr>
      <w:tr w:rsidR="006D6621" w:rsidRPr="006D6621" w14:paraId="4EF7597B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6FB1FA2" w14:textId="725A4CE1" w:rsidR="00153840" w:rsidRPr="006D6621" w:rsidRDefault="00153840" w:rsidP="00153CC3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10</w:t>
            </w:r>
            <w:r w:rsidR="00153CC3"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×</w:t>
            </w: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Tris/Glycine/SD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AF958FB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Bio-Rad (Hercules, C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D74178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1610732</w:t>
            </w:r>
          </w:p>
        </w:tc>
      </w:tr>
      <w:tr w:rsidR="006D6621" w:rsidRPr="006D6621" w14:paraId="758B5572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230A911" w14:textId="0D445179" w:rsidR="00153840" w:rsidRPr="006D6621" w:rsidRDefault="00153840" w:rsidP="00153CC3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10</w:t>
            </w:r>
            <w:r w:rsidR="00153CC3"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×</w:t>
            </w: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Tris/Glycin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FD29B70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Bio-Rad (Hercules, C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A1DC3F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1610734</w:t>
            </w:r>
          </w:p>
        </w:tc>
      </w:tr>
      <w:tr w:rsidR="006D6621" w:rsidRPr="006D6621" w14:paraId="4D6F59E0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D59DA4A" w14:textId="10F63AA5" w:rsidR="00153840" w:rsidRPr="006D6621" w:rsidRDefault="00153840" w:rsidP="00153CC3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10</w:t>
            </w:r>
            <w:r w:rsidR="00153CC3"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×</w:t>
            </w: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TB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B184E07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Bio-Rad (Hercules, C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765A33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1706435</w:t>
            </w:r>
          </w:p>
        </w:tc>
      </w:tr>
      <w:tr w:rsidR="006D6621" w:rsidRPr="006D6621" w14:paraId="7AAF0010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3D7D040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10% Tween 20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95CF3FA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Bio-Rad (Hercules, C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0897AA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1610781</w:t>
            </w:r>
          </w:p>
        </w:tc>
      </w:tr>
      <w:tr w:rsidR="006D6621" w:rsidRPr="006D6621" w14:paraId="16D4E25B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6A26591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30% Acrylamide/Bis Solution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F1F39FA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Bio-Rad (Hercules, C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FFFE8B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1610158</w:t>
            </w:r>
          </w:p>
        </w:tc>
      </w:tr>
      <w:tr w:rsidR="006D6621" w:rsidRPr="006D6621" w14:paraId="01775A3A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FFC77F3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Resolving Gel Buffer for PAG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3929CA4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Bio-Rad (Hercules, C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9000B0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1610798</w:t>
            </w:r>
          </w:p>
        </w:tc>
      </w:tr>
      <w:tr w:rsidR="006D6621" w:rsidRPr="006D6621" w14:paraId="470D9E27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ACD00F7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Stacking Gel Buffer for PAG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5AAEFC8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Bio-Rad (Hercules, C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BD87C1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1610799</w:t>
            </w:r>
          </w:p>
        </w:tc>
      </w:tr>
      <w:tr w:rsidR="006D6621" w:rsidRPr="006D6621" w14:paraId="1C368DAC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07909FE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Ammonium Persulfate (APS) 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E814E94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Bio-Rad (Hercules, C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B086F6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1610700</w:t>
            </w:r>
          </w:p>
        </w:tc>
      </w:tr>
      <w:tr w:rsidR="006D6621" w:rsidRPr="006D6621" w14:paraId="432D9D2B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3E5AE29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TEME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D576151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Bio-Rad (Hercules, C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3D352C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1610800</w:t>
            </w:r>
          </w:p>
        </w:tc>
      </w:tr>
      <w:tr w:rsidR="006D6621" w:rsidRPr="006D6621" w14:paraId="6BE31051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7F35FB3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Precision Plus Protein Dual Color Standard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EAB3123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Bio-Rad (Hercules, C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89071F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1610374</w:t>
            </w:r>
          </w:p>
        </w:tc>
      </w:tr>
      <w:tr w:rsidR="006D6621" w:rsidRPr="006D6621" w14:paraId="626C4CFB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0F5EE63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Precision Plus Protein All Blue </w:t>
            </w:r>
            <w:proofErr w:type="spellStart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Prestained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5C70249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Bio-Rad (Hercules, C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AF9ECF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1610373</w:t>
            </w:r>
          </w:p>
        </w:tc>
      </w:tr>
      <w:tr w:rsidR="006D6621" w:rsidRPr="006D6621" w14:paraId="62A52F2D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FD214AB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proofErr w:type="spellStart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iScript</w:t>
            </w:r>
            <w:proofErr w:type="spellEnd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Advanced cDNA Synthesis kit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96FDC01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Bio-Rad (Hercules, C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58042F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1725038</w:t>
            </w:r>
          </w:p>
        </w:tc>
      </w:tr>
      <w:tr w:rsidR="006D6621" w:rsidRPr="006D6621" w14:paraId="46637335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60FC2B6" w14:textId="51347B72" w:rsidR="00B13A09" w:rsidRPr="006D6621" w:rsidRDefault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proofErr w:type="spellStart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EvaGreen</w:t>
            </w:r>
            <w:proofErr w:type="spellEnd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 20</w:t>
            </w:r>
            <w:r w:rsidR="00845E18"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×</w:t>
            </w: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in Wate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5ADB980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proofErr w:type="spellStart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Biotium</w:t>
            </w:r>
            <w:proofErr w:type="spellEnd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(Fremont, C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B2473C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31000</w:t>
            </w:r>
          </w:p>
        </w:tc>
      </w:tr>
      <w:tr w:rsidR="006D6621" w:rsidRPr="006D6621" w14:paraId="38472233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0478ABF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PARP Antibody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3A2C112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Cell Signaling Technology (Danvers, M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D5706F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9542</w:t>
            </w:r>
          </w:p>
        </w:tc>
      </w:tr>
      <w:tr w:rsidR="006D6621" w:rsidRPr="006D6621" w14:paraId="4DE45EE9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BF7CA22" w14:textId="6570A465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HO-1 (E3F4S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C123865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Cell Signaling Technology (Danvers, M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0A3D74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43966</w:t>
            </w:r>
          </w:p>
        </w:tc>
      </w:tr>
      <w:tr w:rsidR="006D6621" w:rsidRPr="006D6621" w14:paraId="286797CE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D19ED55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LC3B Antibody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6B2A3CD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Cell Signaling Technology (Danvers, M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42EC14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2775</w:t>
            </w:r>
          </w:p>
        </w:tc>
      </w:tr>
      <w:tr w:rsidR="006D6621" w:rsidRPr="006D6621" w14:paraId="71613006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93779D4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BCL-2 Antibody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0497223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Cell Signaling Technology (Danvers, M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AC846E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4223</w:t>
            </w:r>
          </w:p>
        </w:tc>
      </w:tr>
      <w:tr w:rsidR="006D6621" w:rsidRPr="006D6621" w14:paraId="21FE76E9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87C3BA2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BAX Antibody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1088D99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Cell Signaling Technology (Danvers, M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2CCE99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2772</w:t>
            </w:r>
          </w:p>
        </w:tc>
      </w:tr>
      <w:tr w:rsidR="006D6621" w:rsidRPr="006D6621" w14:paraId="0718DC36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A248C61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Caspase-3 Antibody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72A46DF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Cell Signaling Technology (Danvers, M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EDA67D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9662</w:t>
            </w:r>
          </w:p>
        </w:tc>
      </w:tr>
      <w:tr w:rsidR="006D6621" w:rsidRPr="006D6621" w14:paraId="08058144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FC4AC14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α/β-Tubulin Antibody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70A5868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Cell Signaling Technology (Danvers, M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EE38CB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2148</w:t>
            </w:r>
          </w:p>
        </w:tc>
      </w:tr>
      <w:tr w:rsidR="006D6621" w:rsidRPr="006D6621" w14:paraId="09CAC611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00152B3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Anti-rabbit IgG, HRP-linked Antibody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DCE688E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Cell Signaling Technology (Danvers, M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8DED06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7074S</w:t>
            </w:r>
          </w:p>
        </w:tc>
      </w:tr>
      <w:tr w:rsidR="006D6621" w:rsidRPr="006D6621" w14:paraId="4A6BA66C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31D2735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ECL Prime Western Blotting Detection Reagent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075FC76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Cytiva (Tokyo, Japan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631D66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RPN2232</w:t>
            </w:r>
          </w:p>
        </w:tc>
      </w:tr>
      <w:tr w:rsidR="006D6621" w:rsidRPr="006D6621" w14:paraId="37A75DB8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EDC6B4E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Cell Counting Kit-8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90D62A9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proofErr w:type="spellStart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Dojindo</w:t>
            </w:r>
            <w:proofErr w:type="spellEnd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(Kumamoto, Japan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8EA045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341-07624</w:t>
            </w:r>
          </w:p>
        </w:tc>
      </w:tr>
      <w:tr w:rsidR="006D6621" w:rsidRPr="006D6621" w14:paraId="1FEA9034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AC32FD7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JC-1 </w:t>
            </w:r>
            <w:proofErr w:type="spellStart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MitoMP</w:t>
            </w:r>
            <w:proofErr w:type="spellEnd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Detection Kit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D0F1656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proofErr w:type="spellStart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Dojindo</w:t>
            </w:r>
            <w:proofErr w:type="spellEnd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(Kumamoto, Japan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D8A2CD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MT09</w:t>
            </w:r>
          </w:p>
        </w:tc>
      </w:tr>
      <w:tr w:rsidR="006D6621" w:rsidRPr="006D6621" w14:paraId="193DE5C3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4AAECCB" w14:textId="5707CB7F" w:rsidR="00B13A09" w:rsidRPr="006D6621" w:rsidRDefault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CYTO-ID </w:t>
            </w:r>
            <w:r w:rsidR="00845E18"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Autophagy Detection Kit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C4AC951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Enzo Life Sciences (Farmingdale, NY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19EA4A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ENZ-KIT175-0200</w:t>
            </w:r>
          </w:p>
        </w:tc>
      </w:tr>
      <w:tr w:rsidR="006D6621" w:rsidRPr="006D6621" w14:paraId="397E5BE6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6A42B40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proofErr w:type="spellStart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ApopTag</w:t>
            </w:r>
            <w:proofErr w:type="spellEnd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Plus Peroxidase </w:t>
            </w:r>
            <w:proofErr w:type="gramStart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In</w:t>
            </w:r>
            <w:proofErr w:type="gramEnd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Situ Apoptosis Kit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31C260C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Millipore (Burlington, M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EC4E23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S7101</w:t>
            </w:r>
          </w:p>
        </w:tc>
      </w:tr>
      <w:tr w:rsidR="006D6621" w:rsidRPr="006D6621" w14:paraId="655637BF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F984F76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4%-Paraformaldehyde Phosphate Buffer Solution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12D3197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proofErr w:type="spellStart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Nakalai</w:t>
            </w:r>
            <w:proofErr w:type="spellEnd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(Kyoto, Japan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D451E2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09154-56</w:t>
            </w:r>
          </w:p>
        </w:tc>
      </w:tr>
      <w:tr w:rsidR="006D6621" w:rsidRPr="006D6621" w14:paraId="182DDF34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7A582C3" w14:textId="6116A505" w:rsidR="00153840" w:rsidRPr="006D6621" w:rsidRDefault="00153840" w:rsidP="00D72634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Phosphate</w:t>
            </w:r>
            <w:r w:rsidR="00D72634"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-</w:t>
            </w: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Buffered Saline</w:t>
            </w:r>
          </w:p>
        </w:tc>
        <w:tc>
          <w:tcPr>
            <w:tcW w:w="4678" w:type="dxa"/>
            <w:gridSpan w:val="2"/>
            <w:shd w:val="clear" w:color="auto" w:fill="auto"/>
            <w:noWrap/>
            <w:vAlign w:val="center"/>
            <w:hideMark/>
          </w:tcPr>
          <w:p w14:paraId="63964DA7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Santa Cruz Biotechnology (Santa Cruz, CA)</w:t>
            </w:r>
          </w:p>
        </w:tc>
      </w:tr>
      <w:tr w:rsidR="006D6621" w:rsidRPr="006D6621" w14:paraId="69461FDF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2D89812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3-Methyladenin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A4EBDA3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proofErr w:type="spellStart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Selleckchem</w:t>
            </w:r>
            <w:proofErr w:type="spellEnd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(Houston, TX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CDDA8C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5142-23-4</w:t>
            </w:r>
          </w:p>
        </w:tc>
      </w:tr>
      <w:tr w:rsidR="006D6621" w:rsidRPr="006D6621" w14:paraId="6D78C818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241A752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Dulbecco’s Modified Eagle’s Medium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BBCD18C" w14:textId="3CC5A182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Sigma-Aldrich (</w:t>
            </w:r>
            <w:r w:rsidR="00153CC3"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St. Louis</w:t>
            </w: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, MO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BFE31E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D6046</w:t>
            </w:r>
          </w:p>
        </w:tc>
      </w:tr>
      <w:tr w:rsidR="006D6621" w:rsidRPr="006D6621" w14:paraId="0595235D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DA12486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Fetal Bovine Serum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A03006C" w14:textId="04D1D943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Sigma-Aldrich (</w:t>
            </w:r>
            <w:r w:rsidR="00153CC3"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St. Louis</w:t>
            </w: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, MO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33FD9D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F7524</w:t>
            </w:r>
          </w:p>
        </w:tc>
      </w:tr>
      <w:tr w:rsidR="006D6621" w:rsidRPr="006D6621" w14:paraId="1CFE52E9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57A6A85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Penicillin-Streptomycin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45551F4" w14:textId="01889B70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Sigma-Aldrich (</w:t>
            </w:r>
            <w:r w:rsidR="00153CC3"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St. Louis</w:t>
            </w: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, MO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35A4C1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D6046</w:t>
            </w:r>
          </w:p>
        </w:tc>
      </w:tr>
      <w:tr w:rsidR="006D6621" w:rsidRPr="006D6621" w14:paraId="28EB3196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12FDAC5" w14:textId="5A16748A" w:rsidR="00B13A09" w:rsidRPr="006D6621" w:rsidRDefault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lastRenderedPageBreak/>
              <w:t xml:space="preserve">Crystal </w:t>
            </w:r>
            <w:r w:rsidR="00845E18"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Violet Solution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3E8626D" w14:textId="2A81ADD9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Sigma-Aldrich (</w:t>
            </w:r>
            <w:r w:rsidR="00153CC3"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St. Louis</w:t>
            </w: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, MO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14C58B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V5265</w:t>
            </w:r>
          </w:p>
        </w:tc>
      </w:tr>
      <w:tr w:rsidR="006D6621" w:rsidRPr="006D6621" w14:paraId="1452CDC4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1DA1FA5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N-Acetyl-L-cystein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7FCDE77" w14:textId="4BF71DE5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Sigma-Aldrich (</w:t>
            </w:r>
            <w:r w:rsidR="00153CC3"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St. Louis</w:t>
            </w: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, MO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EF2B0A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A7250</w:t>
            </w:r>
          </w:p>
        </w:tc>
      </w:tr>
      <w:tr w:rsidR="006D6621" w:rsidRPr="006D6621" w14:paraId="7B8A5027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7AC9558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Protease Inhibitor Cocktail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2EA3333" w14:textId="6242BFA4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Sigma-Aldrich (</w:t>
            </w:r>
            <w:r w:rsidR="00153CC3"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St. Louis</w:t>
            </w: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, MO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BB0A63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I3786</w:t>
            </w:r>
          </w:p>
        </w:tc>
      </w:tr>
      <w:tr w:rsidR="006D6621" w:rsidRPr="006D6621" w14:paraId="021877C4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431E05B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Phosphatase Inhibitor Cocktail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878C406" w14:textId="35BEF489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Sigma-Aldrich (</w:t>
            </w:r>
            <w:r w:rsidR="00153CC3"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St. Louis</w:t>
            </w: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, MO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04E02A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P0044</w:t>
            </w:r>
          </w:p>
        </w:tc>
      </w:tr>
      <w:tr w:rsidR="006D6621" w:rsidRPr="006D6621" w14:paraId="2322BFBA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FB738C5" w14:textId="79B7EC34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Reference Dye for Quantitative PCR 100×, solution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309E1F8" w14:textId="1FED8F30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Sigma-Aldrich (</w:t>
            </w:r>
            <w:r w:rsidR="00153CC3"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St. Louis</w:t>
            </w: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, MO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2EB000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R4526</w:t>
            </w:r>
          </w:p>
        </w:tc>
      </w:tr>
      <w:tr w:rsidR="006D6621" w:rsidRPr="006D6621" w14:paraId="1E7F056A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722003D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CELLBANKER 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E6FEA71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Takara (Shiga, Japan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81D96D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CB011</w:t>
            </w:r>
          </w:p>
        </w:tc>
      </w:tr>
      <w:tr w:rsidR="006D6621" w:rsidRPr="006D6621" w14:paraId="3CFAEDEF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9FF6CAF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BCA Protein Assay Kit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6F91964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Takara (Shiga, Japan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4FE46D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T9300A</w:t>
            </w:r>
          </w:p>
        </w:tc>
      </w:tr>
      <w:tr w:rsidR="006D6621" w:rsidRPr="006D6621" w14:paraId="1F52C5BD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186B67B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Trypsin-EDTA (0.05%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8133931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proofErr w:type="spellStart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Thermo</w:t>
            </w:r>
            <w:proofErr w:type="spellEnd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Fisher Scientific (Waltham, M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85E299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25300062</w:t>
            </w:r>
          </w:p>
        </w:tc>
      </w:tr>
      <w:tr w:rsidR="006D6621" w:rsidRPr="006D6621" w14:paraId="7E088116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5789DB1" w14:textId="779AE77F" w:rsidR="00153840" w:rsidRPr="006D6621" w:rsidRDefault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Dead Cell Apoptosis Kit with Annexin V</w:t>
            </w:r>
            <w:r w:rsidR="007E7D3C"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-</w:t>
            </w: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FITC and PI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F467012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proofErr w:type="spellStart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Thermo</w:t>
            </w:r>
            <w:proofErr w:type="spellEnd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Fisher Scientific (Waltham, M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463FC1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V13242</w:t>
            </w:r>
          </w:p>
        </w:tc>
      </w:tr>
      <w:tr w:rsidR="006D6621" w:rsidRPr="006D6621" w14:paraId="102DAD61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74D2F1E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RIPA Lysis and Extraction Buffe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7154AC5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proofErr w:type="spellStart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Thermo</w:t>
            </w:r>
            <w:proofErr w:type="spellEnd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Fisher Scientific (Waltham, M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E23C3C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89900</w:t>
            </w:r>
          </w:p>
        </w:tc>
      </w:tr>
      <w:tr w:rsidR="006D6621" w:rsidRPr="006D6621" w14:paraId="1DFAD9BF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3612513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proofErr w:type="spellStart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CellROX</w:t>
            </w:r>
            <w:proofErr w:type="spellEnd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Orange Flow Cytometry Assay Kit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0D824A5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proofErr w:type="spellStart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Thermo</w:t>
            </w:r>
            <w:proofErr w:type="spellEnd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Fisher Scientific (Waltham, MA</w:t>
            </w:r>
            <w:r w:rsidR="00CD4686"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028024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C10493</w:t>
            </w:r>
          </w:p>
        </w:tc>
      </w:tr>
      <w:tr w:rsidR="006D6621" w:rsidRPr="006D6621" w14:paraId="1BDC7716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B802C5C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proofErr w:type="spellStart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MitoSOX</w:t>
            </w:r>
            <w:proofErr w:type="spellEnd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Red Mitochondrial Superoxide Indicato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F329333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proofErr w:type="spellStart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Thermo</w:t>
            </w:r>
            <w:proofErr w:type="spellEnd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Fisher Scientific (Waltham, M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45D3D6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M36008</w:t>
            </w:r>
          </w:p>
        </w:tc>
      </w:tr>
      <w:tr w:rsidR="006D6621" w:rsidRPr="006D6621" w14:paraId="32F2ECAA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3D13F43" w14:textId="0CAFE2C9" w:rsidR="00B13A09" w:rsidRPr="006D6621" w:rsidRDefault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Hanks′ Balanced Salt </w:t>
            </w:r>
            <w:r w:rsidR="00845E18"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Solution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D74D6FD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proofErr w:type="spellStart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Thermo</w:t>
            </w:r>
            <w:proofErr w:type="spellEnd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Fisher Scientific (Waltham, M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68863F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14025092</w:t>
            </w:r>
          </w:p>
        </w:tc>
      </w:tr>
      <w:tr w:rsidR="006D6621" w:rsidRPr="006D6621" w14:paraId="33DCC224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C6DFE11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Power SYBR Green PCR Master Mix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2B89085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proofErr w:type="spellStart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Thermo</w:t>
            </w:r>
            <w:proofErr w:type="spellEnd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Fisher Scientific (Waltham, M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8CF696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4368706</w:t>
            </w:r>
          </w:p>
        </w:tc>
      </w:tr>
      <w:tr w:rsidR="006D6621" w:rsidRPr="006D6621" w14:paraId="26F39BF4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710BD44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Hoechst 33342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839998B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proofErr w:type="spellStart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Thermo</w:t>
            </w:r>
            <w:proofErr w:type="spellEnd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Fisher Scientific (Waltham, M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C43A0B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H3570</w:t>
            </w:r>
          </w:p>
        </w:tc>
      </w:tr>
      <w:tr w:rsidR="006D6621" w:rsidRPr="006D6621" w14:paraId="7CCE544D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C96173A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Methanol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50600D0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Wako (Osaka, Japan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59DF09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137-01823</w:t>
            </w:r>
          </w:p>
        </w:tc>
      </w:tr>
      <w:tr w:rsidR="006D6621" w:rsidRPr="006D6621" w14:paraId="5205D38F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2850DE1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Sodium Dodecyl Sulfate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572269D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Wako (Osaka, Japan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401F83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194-13985</w:t>
            </w:r>
          </w:p>
        </w:tc>
      </w:tr>
      <w:tr w:rsidR="006D6621" w:rsidRPr="006D6621" w14:paraId="08904690" w14:textId="77777777" w:rsidTr="000B11A9">
        <w:trPr>
          <w:trHeight w:val="36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491EF2A" w14:textId="5300AD95" w:rsidR="00B13A09" w:rsidRPr="006D6621" w:rsidRDefault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Cell Fractionation </w:t>
            </w:r>
            <w:r w:rsidR="00845E18"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Kit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D90EC69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proofErr w:type="spellStart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abcam</w:t>
            </w:r>
            <w:proofErr w:type="spellEnd"/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 xml:space="preserve"> (Cambridge, UK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CA3CEE" w14:textId="77777777" w:rsidR="00153840" w:rsidRPr="006D6621" w:rsidRDefault="00153840" w:rsidP="00153840">
            <w:pPr>
              <w:widowControl/>
              <w:jc w:val="left"/>
              <w:rPr>
                <w:rFonts w:eastAsia="游ゴシック" w:cs="Arial"/>
                <w:color w:val="212121"/>
                <w:kern w:val="0"/>
                <w:sz w:val="14"/>
                <w:szCs w:val="14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4"/>
                <w:szCs w:val="14"/>
              </w:rPr>
              <w:t>ab109719</w:t>
            </w:r>
          </w:p>
        </w:tc>
      </w:tr>
      <w:bookmarkEnd w:id="0"/>
      <w:bookmarkEnd w:id="1"/>
    </w:tbl>
    <w:p w14:paraId="21EFBC76" w14:textId="73B7C7FC" w:rsidR="00291478" w:rsidRPr="006D6621" w:rsidRDefault="00291478">
      <w:pPr>
        <w:widowControl/>
        <w:jc w:val="left"/>
        <w:rPr>
          <w:rFonts w:cs="Arial"/>
          <w:color w:val="212121"/>
          <w:szCs w:val="21"/>
        </w:rPr>
      </w:pPr>
      <w:r w:rsidRPr="006D6621">
        <w:rPr>
          <w:rFonts w:cs="Arial"/>
          <w:color w:val="212121"/>
          <w:szCs w:val="21"/>
        </w:rPr>
        <w:br w:type="page"/>
      </w:r>
    </w:p>
    <w:p w14:paraId="6C800F0C" w14:textId="29AC5201" w:rsidR="00DA4933" w:rsidRPr="006D6621" w:rsidRDefault="00291478">
      <w:pPr>
        <w:widowControl/>
        <w:jc w:val="left"/>
        <w:rPr>
          <w:rFonts w:cs="Arial"/>
          <w:color w:val="212121"/>
          <w:szCs w:val="21"/>
        </w:rPr>
      </w:pPr>
      <w:bookmarkStart w:id="2" w:name="OLE_LINK23"/>
      <w:r w:rsidRPr="006D6621">
        <w:rPr>
          <w:rFonts w:cs="Arial"/>
          <w:b/>
          <w:bCs/>
          <w:color w:val="212121"/>
          <w:szCs w:val="21"/>
        </w:rPr>
        <w:lastRenderedPageBreak/>
        <w:t>Supplementary Table 2.</w:t>
      </w:r>
      <w:r w:rsidRPr="006D6621">
        <w:rPr>
          <w:rFonts w:cs="Arial"/>
          <w:color w:val="212121"/>
          <w:szCs w:val="21"/>
        </w:rPr>
        <w:t xml:space="preserve"> Sequence of primers used for qPCR.</w:t>
      </w:r>
    </w:p>
    <w:tbl>
      <w:tblPr>
        <w:tblpPr w:leftFromText="142" w:rightFromText="142" w:horzAnchor="margin" w:tblpY="570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3"/>
        <w:gridCol w:w="3923"/>
        <w:gridCol w:w="3970"/>
      </w:tblGrid>
      <w:tr w:rsidR="006D6621" w:rsidRPr="006D6621" w14:paraId="252F4A10" w14:textId="77777777" w:rsidTr="00EE31D0">
        <w:trPr>
          <w:trHeight w:val="390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6D22CFF4" w14:textId="77777777" w:rsidR="00291478" w:rsidRPr="006D6621" w:rsidRDefault="00291478" w:rsidP="00EE31D0">
            <w:pPr>
              <w:widowControl/>
              <w:adjustRightInd w:val="0"/>
              <w:snapToGrid w:val="0"/>
              <w:contextualSpacing/>
              <w:jc w:val="left"/>
              <w:rPr>
                <w:rFonts w:eastAsia="游ゴシック" w:cs="Arial"/>
                <w:b/>
                <w:bCs/>
                <w:color w:val="212121"/>
                <w:kern w:val="0"/>
                <w:sz w:val="16"/>
                <w:szCs w:val="16"/>
              </w:rPr>
            </w:pPr>
            <w:r w:rsidRPr="006D6621">
              <w:rPr>
                <w:rFonts w:eastAsia="游ゴシック" w:cs="Arial"/>
                <w:b/>
                <w:bCs/>
                <w:color w:val="212121"/>
                <w:kern w:val="0"/>
                <w:sz w:val="16"/>
                <w:szCs w:val="16"/>
              </w:rPr>
              <w:t>Gene</w:t>
            </w:r>
          </w:p>
        </w:tc>
        <w:tc>
          <w:tcPr>
            <w:tcW w:w="2173" w:type="pct"/>
            <w:shd w:val="clear" w:color="auto" w:fill="auto"/>
            <w:noWrap/>
            <w:vAlign w:val="center"/>
            <w:hideMark/>
          </w:tcPr>
          <w:p w14:paraId="6B90B036" w14:textId="77777777" w:rsidR="00291478" w:rsidRPr="006D6621" w:rsidRDefault="00291478" w:rsidP="00EE31D0">
            <w:pPr>
              <w:widowControl/>
              <w:adjustRightInd w:val="0"/>
              <w:snapToGrid w:val="0"/>
              <w:contextualSpacing/>
              <w:jc w:val="left"/>
              <w:rPr>
                <w:rFonts w:eastAsia="游ゴシック" w:cs="Arial"/>
                <w:b/>
                <w:bCs/>
                <w:color w:val="212121"/>
                <w:kern w:val="0"/>
                <w:sz w:val="16"/>
                <w:szCs w:val="16"/>
              </w:rPr>
            </w:pPr>
            <w:r w:rsidRPr="006D6621">
              <w:rPr>
                <w:rFonts w:eastAsia="游ゴシック" w:cs="Arial"/>
                <w:b/>
                <w:bCs/>
                <w:color w:val="212121"/>
                <w:kern w:val="0"/>
                <w:sz w:val="16"/>
                <w:szCs w:val="16"/>
              </w:rPr>
              <w:t>Forward primer (5'-3')</w:t>
            </w:r>
          </w:p>
        </w:tc>
        <w:tc>
          <w:tcPr>
            <w:tcW w:w="2199" w:type="pct"/>
            <w:shd w:val="clear" w:color="auto" w:fill="auto"/>
            <w:noWrap/>
            <w:vAlign w:val="center"/>
            <w:hideMark/>
          </w:tcPr>
          <w:p w14:paraId="28C4E91A" w14:textId="77777777" w:rsidR="00291478" w:rsidRPr="006D6621" w:rsidRDefault="00291478" w:rsidP="00EE31D0">
            <w:pPr>
              <w:widowControl/>
              <w:adjustRightInd w:val="0"/>
              <w:snapToGrid w:val="0"/>
              <w:contextualSpacing/>
              <w:jc w:val="left"/>
              <w:rPr>
                <w:rFonts w:eastAsia="游ゴシック" w:cs="Arial"/>
                <w:b/>
                <w:bCs/>
                <w:color w:val="212121"/>
                <w:kern w:val="0"/>
                <w:sz w:val="16"/>
                <w:szCs w:val="16"/>
              </w:rPr>
            </w:pPr>
            <w:r w:rsidRPr="006D6621">
              <w:rPr>
                <w:rFonts w:eastAsia="游ゴシック" w:cs="Arial"/>
                <w:b/>
                <w:bCs/>
                <w:color w:val="212121"/>
                <w:kern w:val="0"/>
                <w:sz w:val="16"/>
                <w:szCs w:val="16"/>
              </w:rPr>
              <w:t>Reverse primer (5'-3')</w:t>
            </w:r>
          </w:p>
        </w:tc>
      </w:tr>
      <w:tr w:rsidR="006D6621" w:rsidRPr="006D6621" w14:paraId="03181A27" w14:textId="77777777" w:rsidTr="00EE31D0">
        <w:trPr>
          <w:trHeight w:val="390"/>
        </w:trPr>
        <w:tc>
          <w:tcPr>
            <w:tcW w:w="628" w:type="pct"/>
            <w:shd w:val="clear" w:color="auto" w:fill="auto"/>
            <w:noWrap/>
            <w:vAlign w:val="center"/>
          </w:tcPr>
          <w:p w14:paraId="22390375" w14:textId="77777777" w:rsidR="00291478" w:rsidRPr="006D6621" w:rsidRDefault="00291478" w:rsidP="00EE31D0">
            <w:pPr>
              <w:widowControl/>
              <w:adjustRightInd w:val="0"/>
              <w:snapToGrid w:val="0"/>
              <w:contextualSpacing/>
              <w:jc w:val="left"/>
              <w:rPr>
                <w:rFonts w:eastAsia="游ゴシック" w:cs="Arial"/>
                <w:b/>
                <w:bCs/>
                <w:color w:val="212121"/>
                <w:kern w:val="0"/>
                <w:sz w:val="16"/>
                <w:szCs w:val="16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6"/>
                <w:szCs w:val="16"/>
              </w:rPr>
              <w:t>HO-1</w:t>
            </w:r>
          </w:p>
        </w:tc>
        <w:tc>
          <w:tcPr>
            <w:tcW w:w="2173" w:type="pct"/>
            <w:shd w:val="clear" w:color="auto" w:fill="auto"/>
            <w:noWrap/>
            <w:vAlign w:val="center"/>
          </w:tcPr>
          <w:p w14:paraId="00466976" w14:textId="77777777" w:rsidR="00291478" w:rsidRPr="006D6621" w:rsidRDefault="00291478" w:rsidP="00EE31D0">
            <w:pPr>
              <w:widowControl/>
              <w:adjustRightInd w:val="0"/>
              <w:snapToGrid w:val="0"/>
              <w:contextualSpacing/>
              <w:jc w:val="left"/>
              <w:rPr>
                <w:rFonts w:eastAsia="游ゴシック" w:cs="Arial"/>
                <w:b/>
                <w:bCs/>
                <w:color w:val="212121"/>
                <w:kern w:val="0"/>
                <w:sz w:val="16"/>
                <w:szCs w:val="16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6"/>
                <w:szCs w:val="16"/>
              </w:rPr>
              <w:t>ATTTCAGAAGGGCCAGGTGA</w:t>
            </w:r>
          </w:p>
        </w:tc>
        <w:tc>
          <w:tcPr>
            <w:tcW w:w="2199" w:type="pct"/>
            <w:shd w:val="clear" w:color="auto" w:fill="auto"/>
            <w:noWrap/>
            <w:vAlign w:val="center"/>
          </w:tcPr>
          <w:p w14:paraId="2848920F" w14:textId="77777777" w:rsidR="00291478" w:rsidRPr="006D6621" w:rsidRDefault="00291478" w:rsidP="00EE31D0">
            <w:pPr>
              <w:widowControl/>
              <w:adjustRightInd w:val="0"/>
              <w:snapToGrid w:val="0"/>
              <w:contextualSpacing/>
              <w:jc w:val="left"/>
              <w:rPr>
                <w:rFonts w:eastAsia="游ゴシック" w:cs="Arial"/>
                <w:b/>
                <w:bCs/>
                <w:color w:val="212121"/>
                <w:kern w:val="0"/>
                <w:sz w:val="16"/>
                <w:szCs w:val="16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6"/>
                <w:szCs w:val="16"/>
              </w:rPr>
              <w:t>GGAAGTAGACAGGGGCGAAGA</w:t>
            </w:r>
          </w:p>
        </w:tc>
      </w:tr>
      <w:tr w:rsidR="006D6621" w:rsidRPr="006D6621" w14:paraId="2F83E053" w14:textId="77777777" w:rsidTr="00EE31D0">
        <w:trPr>
          <w:trHeight w:val="375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4EAFFDB8" w14:textId="77777777" w:rsidR="00291478" w:rsidRPr="006D6621" w:rsidRDefault="00291478" w:rsidP="00EE31D0">
            <w:pPr>
              <w:widowControl/>
              <w:adjustRightInd w:val="0"/>
              <w:snapToGrid w:val="0"/>
              <w:contextualSpacing/>
              <w:jc w:val="left"/>
              <w:rPr>
                <w:rFonts w:eastAsia="游ゴシック" w:cs="Arial"/>
                <w:color w:val="212121"/>
                <w:kern w:val="0"/>
                <w:sz w:val="16"/>
                <w:szCs w:val="16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6"/>
                <w:szCs w:val="16"/>
              </w:rPr>
              <w:t>OSGIN1</w:t>
            </w:r>
          </w:p>
        </w:tc>
        <w:tc>
          <w:tcPr>
            <w:tcW w:w="2173" w:type="pct"/>
            <w:shd w:val="clear" w:color="auto" w:fill="auto"/>
            <w:noWrap/>
            <w:vAlign w:val="center"/>
            <w:hideMark/>
          </w:tcPr>
          <w:p w14:paraId="50A5547C" w14:textId="77777777" w:rsidR="00291478" w:rsidRPr="006D6621" w:rsidRDefault="00291478" w:rsidP="00EE31D0">
            <w:pPr>
              <w:widowControl/>
              <w:adjustRightInd w:val="0"/>
              <w:snapToGrid w:val="0"/>
              <w:contextualSpacing/>
              <w:jc w:val="left"/>
              <w:rPr>
                <w:rFonts w:eastAsia="游ゴシック" w:cs="Arial"/>
                <w:color w:val="212121"/>
                <w:kern w:val="0"/>
                <w:sz w:val="16"/>
                <w:szCs w:val="16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6"/>
                <w:szCs w:val="16"/>
              </w:rPr>
              <w:t>GCAGCAGATGATGCGTGAC</w:t>
            </w:r>
          </w:p>
        </w:tc>
        <w:tc>
          <w:tcPr>
            <w:tcW w:w="2199" w:type="pct"/>
            <w:shd w:val="clear" w:color="auto" w:fill="auto"/>
            <w:noWrap/>
            <w:vAlign w:val="center"/>
            <w:hideMark/>
          </w:tcPr>
          <w:p w14:paraId="71A70551" w14:textId="77777777" w:rsidR="00291478" w:rsidRPr="006D6621" w:rsidRDefault="00291478" w:rsidP="00EE31D0">
            <w:pPr>
              <w:widowControl/>
              <w:adjustRightInd w:val="0"/>
              <w:snapToGrid w:val="0"/>
              <w:contextualSpacing/>
              <w:jc w:val="left"/>
              <w:rPr>
                <w:rFonts w:eastAsia="游ゴシック" w:cs="Arial"/>
                <w:color w:val="212121"/>
                <w:kern w:val="0"/>
                <w:sz w:val="16"/>
                <w:szCs w:val="16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6"/>
                <w:szCs w:val="16"/>
              </w:rPr>
              <w:t>GGAGCCGATGAGGACGAG</w:t>
            </w:r>
          </w:p>
        </w:tc>
      </w:tr>
      <w:tr w:rsidR="006D6621" w:rsidRPr="006D6621" w14:paraId="7ADD8FF4" w14:textId="77777777" w:rsidTr="00EE31D0">
        <w:trPr>
          <w:trHeight w:val="375"/>
        </w:trPr>
        <w:tc>
          <w:tcPr>
            <w:tcW w:w="628" w:type="pct"/>
            <w:shd w:val="clear" w:color="auto" w:fill="auto"/>
            <w:noWrap/>
            <w:vAlign w:val="center"/>
            <w:hideMark/>
          </w:tcPr>
          <w:p w14:paraId="71419934" w14:textId="77777777" w:rsidR="00291478" w:rsidRPr="006D6621" w:rsidRDefault="00291478" w:rsidP="00EE31D0">
            <w:pPr>
              <w:widowControl/>
              <w:adjustRightInd w:val="0"/>
              <w:snapToGrid w:val="0"/>
              <w:contextualSpacing/>
              <w:jc w:val="left"/>
              <w:rPr>
                <w:rFonts w:eastAsia="游ゴシック" w:cs="Arial"/>
                <w:color w:val="212121"/>
                <w:kern w:val="0"/>
                <w:sz w:val="16"/>
                <w:szCs w:val="16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6"/>
                <w:szCs w:val="16"/>
              </w:rPr>
              <w:t>18s</w:t>
            </w:r>
          </w:p>
        </w:tc>
        <w:tc>
          <w:tcPr>
            <w:tcW w:w="2173" w:type="pct"/>
            <w:shd w:val="clear" w:color="auto" w:fill="auto"/>
            <w:noWrap/>
            <w:vAlign w:val="center"/>
            <w:hideMark/>
          </w:tcPr>
          <w:p w14:paraId="7C9F63E9" w14:textId="77777777" w:rsidR="00291478" w:rsidRPr="006D6621" w:rsidRDefault="00291478" w:rsidP="00EE31D0">
            <w:pPr>
              <w:widowControl/>
              <w:adjustRightInd w:val="0"/>
              <w:snapToGrid w:val="0"/>
              <w:contextualSpacing/>
              <w:jc w:val="left"/>
              <w:rPr>
                <w:rFonts w:eastAsia="游ゴシック" w:cs="Arial"/>
                <w:color w:val="212121"/>
                <w:kern w:val="0"/>
                <w:sz w:val="16"/>
                <w:szCs w:val="16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6"/>
                <w:szCs w:val="16"/>
              </w:rPr>
              <w:t>CAGAAGGATGTAAAGGATGG</w:t>
            </w:r>
          </w:p>
        </w:tc>
        <w:tc>
          <w:tcPr>
            <w:tcW w:w="2199" w:type="pct"/>
            <w:shd w:val="clear" w:color="auto" w:fill="auto"/>
            <w:noWrap/>
            <w:vAlign w:val="center"/>
            <w:hideMark/>
          </w:tcPr>
          <w:p w14:paraId="09C8E3F3" w14:textId="77777777" w:rsidR="00291478" w:rsidRPr="006D6621" w:rsidRDefault="00291478" w:rsidP="00EE31D0">
            <w:pPr>
              <w:widowControl/>
              <w:adjustRightInd w:val="0"/>
              <w:snapToGrid w:val="0"/>
              <w:contextualSpacing/>
              <w:jc w:val="left"/>
              <w:rPr>
                <w:rFonts w:eastAsia="游ゴシック" w:cs="Arial"/>
                <w:color w:val="212121"/>
                <w:kern w:val="0"/>
                <w:sz w:val="16"/>
                <w:szCs w:val="16"/>
              </w:rPr>
            </w:pPr>
            <w:r w:rsidRPr="006D6621">
              <w:rPr>
                <w:rFonts w:eastAsia="游ゴシック" w:cs="Arial"/>
                <w:color w:val="212121"/>
                <w:kern w:val="0"/>
                <w:sz w:val="16"/>
                <w:szCs w:val="16"/>
              </w:rPr>
              <w:t>TATTTCTTCTTGGACACACC</w:t>
            </w:r>
          </w:p>
        </w:tc>
      </w:tr>
      <w:bookmarkEnd w:id="2"/>
    </w:tbl>
    <w:p w14:paraId="3FC2C1A5" w14:textId="77777777" w:rsidR="00291478" w:rsidRPr="006D6621" w:rsidRDefault="00291478">
      <w:pPr>
        <w:widowControl/>
        <w:jc w:val="left"/>
        <w:rPr>
          <w:rFonts w:cs="Arial"/>
          <w:color w:val="212121"/>
          <w:szCs w:val="21"/>
        </w:rPr>
      </w:pPr>
    </w:p>
    <w:sectPr w:rsidR="00291478" w:rsidRPr="006D6621" w:rsidSect="006A42FD"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9F8406" w14:textId="77777777" w:rsidR="00C0298C" w:rsidRDefault="00C0298C" w:rsidP="003F540C">
      <w:r>
        <w:separator/>
      </w:r>
    </w:p>
  </w:endnote>
  <w:endnote w:type="continuationSeparator" w:id="0">
    <w:p w14:paraId="68E019C1" w14:textId="77777777" w:rsidR="00C0298C" w:rsidRDefault="00C0298C" w:rsidP="003F5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8A73FE" w14:textId="77777777" w:rsidR="00C0298C" w:rsidRDefault="00C0298C" w:rsidP="003F540C">
      <w:r>
        <w:separator/>
      </w:r>
    </w:p>
  </w:footnote>
  <w:footnote w:type="continuationSeparator" w:id="0">
    <w:p w14:paraId="2B13434F" w14:textId="77777777" w:rsidR="00C0298C" w:rsidRDefault="00C0298C" w:rsidP="003F54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D31521"/>
    <w:multiLevelType w:val="hybridMultilevel"/>
    <w:tmpl w:val="DF86D8B8"/>
    <w:lvl w:ilvl="0" w:tplc="1B40C8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50423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6F0"/>
    <w:rsid w:val="000420CE"/>
    <w:rsid w:val="00045417"/>
    <w:rsid w:val="00052598"/>
    <w:rsid w:val="00075CC6"/>
    <w:rsid w:val="00085CDA"/>
    <w:rsid w:val="00095458"/>
    <w:rsid w:val="000A24D4"/>
    <w:rsid w:val="000B11A9"/>
    <w:rsid w:val="000B574B"/>
    <w:rsid w:val="000C6E55"/>
    <w:rsid w:val="000D2364"/>
    <w:rsid w:val="000D5CCF"/>
    <w:rsid w:val="000F10CC"/>
    <w:rsid w:val="000F6ECD"/>
    <w:rsid w:val="00104F35"/>
    <w:rsid w:val="001352EA"/>
    <w:rsid w:val="00153840"/>
    <w:rsid w:val="00153CC3"/>
    <w:rsid w:val="00160091"/>
    <w:rsid w:val="00170E8A"/>
    <w:rsid w:val="00171978"/>
    <w:rsid w:val="001731EC"/>
    <w:rsid w:val="001741C6"/>
    <w:rsid w:val="00190EDD"/>
    <w:rsid w:val="00192EC2"/>
    <w:rsid w:val="00193597"/>
    <w:rsid w:val="00195E7A"/>
    <w:rsid w:val="001A4E67"/>
    <w:rsid w:val="001C3FF1"/>
    <w:rsid w:val="001D723A"/>
    <w:rsid w:val="001E3DE1"/>
    <w:rsid w:val="001E7D31"/>
    <w:rsid w:val="001F00CB"/>
    <w:rsid w:val="0023104B"/>
    <w:rsid w:val="00252CDF"/>
    <w:rsid w:val="002604A9"/>
    <w:rsid w:val="00264A59"/>
    <w:rsid w:val="002652C4"/>
    <w:rsid w:val="00291478"/>
    <w:rsid w:val="00292901"/>
    <w:rsid w:val="002A4622"/>
    <w:rsid w:val="002A7437"/>
    <w:rsid w:val="002B180A"/>
    <w:rsid w:val="002B55DE"/>
    <w:rsid w:val="002E548F"/>
    <w:rsid w:val="00324889"/>
    <w:rsid w:val="00334A07"/>
    <w:rsid w:val="00336949"/>
    <w:rsid w:val="00342A60"/>
    <w:rsid w:val="00351964"/>
    <w:rsid w:val="0035314F"/>
    <w:rsid w:val="00360CB3"/>
    <w:rsid w:val="00372886"/>
    <w:rsid w:val="003772D2"/>
    <w:rsid w:val="00395B86"/>
    <w:rsid w:val="003A3CC3"/>
    <w:rsid w:val="003A6255"/>
    <w:rsid w:val="003B49F2"/>
    <w:rsid w:val="003C3BF9"/>
    <w:rsid w:val="003D18C0"/>
    <w:rsid w:val="003D7508"/>
    <w:rsid w:val="003E5E9A"/>
    <w:rsid w:val="003F540C"/>
    <w:rsid w:val="0040706B"/>
    <w:rsid w:val="0043280B"/>
    <w:rsid w:val="004447BB"/>
    <w:rsid w:val="00462BB3"/>
    <w:rsid w:val="004A062B"/>
    <w:rsid w:val="004A1C72"/>
    <w:rsid w:val="004B1249"/>
    <w:rsid w:val="004C4061"/>
    <w:rsid w:val="004D3999"/>
    <w:rsid w:val="004D3B9F"/>
    <w:rsid w:val="004F1B6F"/>
    <w:rsid w:val="004F5CAE"/>
    <w:rsid w:val="00533CB3"/>
    <w:rsid w:val="00542530"/>
    <w:rsid w:val="00545690"/>
    <w:rsid w:val="00547B88"/>
    <w:rsid w:val="005527D1"/>
    <w:rsid w:val="00555918"/>
    <w:rsid w:val="00566E61"/>
    <w:rsid w:val="00580BB1"/>
    <w:rsid w:val="005A01B7"/>
    <w:rsid w:val="005A2672"/>
    <w:rsid w:val="005E0984"/>
    <w:rsid w:val="005E2227"/>
    <w:rsid w:val="006041DB"/>
    <w:rsid w:val="006052D5"/>
    <w:rsid w:val="00605ADA"/>
    <w:rsid w:val="0061371C"/>
    <w:rsid w:val="006204A4"/>
    <w:rsid w:val="00637514"/>
    <w:rsid w:val="00647E02"/>
    <w:rsid w:val="00670D2C"/>
    <w:rsid w:val="00676BFB"/>
    <w:rsid w:val="006912A9"/>
    <w:rsid w:val="00697AD3"/>
    <w:rsid w:val="006A42FD"/>
    <w:rsid w:val="006B4848"/>
    <w:rsid w:val="006B6794"/>
    <w:rsid w:val="006C14D0"/>
    <w:rsid w:val="006C18C8"/>
    <w:rsid w:val="006C2DB0"/>
    <w:rsid w:val="006C731A"/>
    <w:rsid w:val="006D28A3"/>
    <w:rsid w:val="006D6621"/>
    <w:rsid w:val="006E36B0"/>
    <w:rsid w:val="006E5D27"/>
    <w:rsid w:val="006F7026"/>
    <w:rsid w:val="007035C8"/>
    <w:rsid w:val="007457F3"/>
    <w:rsid w:val="00762109"/>
    <w:rsid w:val="00762D52"/>
    <w:rsid w:val="0076443F"/>
    <w:rsid w:val="007916D1"/>
    <w:rsid w:val="007B76F0"/>
    <w:rsid w:val="007B7969"/>
    <w:rsid w:val="007C1EE8"/>
    <w:rsid w:val="007C6375"/>
    <w:rsid w:val="007D1B18"/>
    <w:rsid w:val="007E7D3C"/>
    <w:rsid w:val="0082320C"/>
    <w:rsid w:val="00826AD2"/>
    <w:rsid w:val="00845E18"/>
    <w:rsid w:val="0085504D"/>
    <w:rsid w:val="008550F8"/>
    <w:rsid w:val="008639AE"/>
    <w:rsid w:val="00864EDD"/>
    <w:rsid w:val="00872F10"/>
    <w:rsid w:val="00882320"/>
    <w:rsid w:val="008849E3"/>
    <w:rsid w:val="00887241"/>
    <w:rsid w:val="008A19FA"/>
    <w:rsid w:val="008A41B9"/>
    <w:rsid w:val="008B1682"/>
    <w:rsid w:val="008B2389"/>
    <w:rsid w:val="008B2A83"/>
    <w:rsid w:val="008E47FF"/>
    <w:rsid w:val="00907C70"/>
    <w:rsid w:val="009100E6"/>
    <w:rsid w:val="00912FBE"/>
    <w:rsid w:val="00913604"/>
    <w:rsid w:val="00931CBC"/>
    <w:rsid w:val="0093226A"/>
    <w:rsid w:val="009919BD"/>
    <w:rsid w:val="009960C0"/>
    <w:rsid w:val="009A5D20"/>
    <w:rsid w:val="009A6AF6"/>
    <w:rsid w:val="009C0B4C"/>
    <w:rsid w:val="009D054A"/>
    <w:rsid w:val="009D2BA0"/>
    <w:rsid w:val="009F0C01"/>
    <w:rsid w:val="00A03CC2"/>
    <w:rsid w:val="00A0603F"/>
    <w:rsid w:val="00A06EF9"/>
    <w:rsid w:val="00A1483F"/>
    <w:rsid w:val="00A26544"/>
    <w:rsid w:val="00A40E0D"/>
    <w:rsid w:val="00A570D1"/>
    <w:rsid w:val="00A657B2"/>
    <w:rsid w:val="00A71C85"/>
    <w:rsid w:val="00AA0F34"/>
    <w:rsid w:val="00AA1E66"/>
    <w:rsid w:val="00AA6A17"/>
    <w:rsid w:val="00AB469A"/>
    <w:rsid w:val="00B07674"/>
    <w:rsid w:val="00B0779A"/>
    <w:rsid w:val="00B106B4"/>
    <w:rsid w:val="00B13A09"/>
    <w:rsid w:val="00B13DF7"/>
    <w:rsid w:val="00B208A8"/>
    <w:rsid w:val="00B274A9"/>
    <w:rsid w:val="00B30662"/>
    <w:rsid w:val="00B40F84"/>
    <w:rsid w:val="00B4541D"/>
    <w:rsid w:val="00B53506"/>
    <w:rsid w:val="00B73666"/>
    <w:rsid w:val="00B8679C"/>
    <w:rsid w:val="00BA1818"/>
    <w:rsid w:val="00BA4060"/>
    <w:rsid w:val="00BA50B4"/>
    <w:rsid w:val="00BA7EBB"/>
    <w:rsid w:val="00BB1246"/>
    <w:rsid w:val="00BD553C"/>
    <w:rsid w:val="00C0185F"/>
    <w:rsid w:val="00C0298C"/>
    <w:rsid w:val="00C318C6"/>
    <w:rsid w:val="00C34242"/>
    <w:rsid w:val="00C71FD4"/>
    <w:rsid w:val="00C95E69"/>
    <w:rsid w:val="00CA1045"/>
    <w:rsid w:val="00CB45C2"/>
    <w:rsid w:val="00CD4686"/>
    <w:rsid w:val="00CE510F"/>
    <w:rsid w:val="00D039E6"/>
    <w:rsid w:val="00D16D66"/>
    <w:rsid w:val="00D2471B"/>
    <w:rsid w:val="00D24D72"/>
    <w:rsid w:val="00D26898"/>
    <w:rsid w:val="00D42CB4"/>
    <w:rsid w:val="00D44B49"/>
    <w:rsid w:val="00D45CE2"/>
    <w:rsid w:val="00D53BAD"/>
    <w:rsid w:val="00D60344"/>
    <w:rsid w:val="00D605DE"/>
    <w:rsid w:val="00D72634"/>
    <w:rsid w:val="00D762F5"/>
    <w:rsid w:val="00DA047F"/>
    <w:rsid w:val="00DA1FD0"/>
    <w:rsid w:val="00DA4933"/>
    <w:rsid w:val="00DE6EC8"/>
    <w:rsid w:val="00DE7D3A"/>
    <w:rsid w:val="00DF0E84"/>
    <w:rsid w:val="00E00ED9"/>
    <w:rsid w:val="00E03062"/>
    <w:rsid w:val="00E1041E"/>
    <w:rsid w:val="00E12767"/>
    <w:rsid w:val="00E32DE0"/>
    <w:rsid w:val="00E479A1"/>
    <w:rsid w:val="00E55B53"/>
    <w:rsid w:val="00E61850"/>
    <w:rsid w:val="00E630D0"/>
    <w:rsid w:val="00E6690E"/>
    <w:rsid w:val="00E677C7"/>
    <w:rsid w:val="00E714E4"/>
    <w:rsid w:val="00E74ED5"/>
    <w:rsid w:val="00E87D71"/>
    <w:rsid w:val="00EB5AC5"/>
    <w:rsid w:val="00EC2AC5"/>
    <w:rsid w:val="00EC517B"/>
    <w:rsid w:val="00F03533"/>
    <w:rsid w:val="00F21886"/>
    <w:rsid w:val="00F31A05"/>
    <w:rsid w:val="00F31C9B"/>
    <w:rsid w:val="00F40E6A"/>
    <w:rsid w:val="00F44F9F"/>
    <w:rsid w:val="00F66F62"/>
    <w:rsid w:val="00F703B6"/>
    <w:rsid w:val="00F81F02"/>
    <w:rsid w:val="00F82CDA"/>
    <w:rsid w:val="00F8749A"/>
    <w:rsid w:val="00FA2B49"/>
    <w:rsid w:val="00FB6598"/>
    <w:rsid w:val="00FC0BC9"/>
    <w:rsid w:val="00FD59F9"/>
    <w:rsid w:val="00FD7896"/>
    <w:rsid w:val="00FF0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903C65"/>
  <w15:docId w15:val="{DD151BF1-1015-491B-B78D-736754471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77C7"/>
    <w:pPr>
      <w:widowControl w:val="0"/>
      <w:jc w:val="both"/>
    </w:pPr>
    <w:rPr>
      <w:rFonts w:ascii="Arial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B76F0"/>
  </w:style>
  <w:style w:type="paragraph" w:styleId="a4">
    <w:name w:val="List Paragraph"/>
    <w:basedOn w:val="a"/>
    <w:uiPriority w:val="34"/>
    <w:qFormat/>
    <w:rsid w:val="00C318C6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3F540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F540C"/>
    <w:rPr>
      <w:rFonts w:ascii="Arial" w:hAnsi="Arial"/>
    </w:rPr>
  </w:style>
  <w:style w:type="paragraph" w:styleId="a7">
    <w:name w:val="footer"/>
    <w:basedOn w:val="a"/>
    <w:link w:val="a8"/>
    <w:uiPriority w:val="99"/>
    <w:unhideWhenUsed/>
    <w:rsid w:val="003F540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F540C"/>
    <w:rPr>
      <w:rFonts w:ascii="Arial" w:hAnsi="Arial"/>
    </w:rPr>
  </w:style>
  <w:style w:type="character" w:styleId="a9">
    <w:name w:val="Hyperlink"/>
    <w:basedOn w:val="a0"/>
    <w:uiPriority w:val="99"/>
    <w:semiHidden/>
    <w:unhideWhenUsed/>
    <w:rsid w:val="00395B86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395B86"/>
    <w:rPr>
      <w:color w:val="954F72"/>
      <w:u w:val="single"/>
    </w:rPr>
  </w:style>
  <w:style w:type="paragraph" w:customStyle="1" w:styleId="msonormal0">
    <w:name w:val="msonormal"/>
    <w:basedOn w:val="a"/>
    <w:rsid w:val="00395B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95B86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395B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66">
    <w:name w:val="xl66"/>
    <w:basedOn w:val="a"/>
    <w:rsid w:val="00395B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67">
    <w:name w:val="xl67"/>
    <w:basedOn w:val="a"/>
    <w:rsid w:val="00395B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68">
    <w:name w:val="xl68"/>
    <w:basedOn w:val="a"/>
    <w:rsid w:val="00395B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69">
    <w:name w:val="xl69"/>
    <w:basedOn w:val="a"/>
    <w:rsid w:val="00395B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395B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395B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2">
    <w:name w:val="xl72"/>
    <w:basedOn w:val="a"/>
    <w:rsid w:val="00395B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b">
    <w:name w:val="Revision"/>
    <w:hidden/>
    <w:uiPriority w:val="99"/>
    <w:semiHidden/>
    <w:rsid w:val="000B11A9"/>
    <w:rPr>
      <w:rFonts w:ascii="Arial" w:hAnsi="Arial"/>
    </w:rPr>
  </w:style>
  <w:style w:type="paragraph" w:styleId="ac">
    <w:name w:val="Balloon Text"/>
    <w:basedOn w:val="a"/>
    <w:link w:val="ad"/>
    <w:uiPriority w:val="99"/>
    <w:semiHidden/>
    <w:unhideWhenUsed/>
    <w:rsid w:val="00B40F84"/>
    <w:rPr>
      <w:rFonts w:ascii="Tahoma" w:hAnsi="Tahoma" w:cs="Tahoma"/>
      <w:sz w:val="16"/>
      <w:szCs w:val="16"/>
    </w:rPr>
  </w:style>
  <w:style w:type="character" w:customStyle="1" w:styleId="ad">
    <w:name w:val="吹き出し (文字)"/>
    <w:basedOn w:val="a0"/>
    <w:link w:val="ac"/>
    <w:uiPriority w:val="99"/>
    <w:semiHidden/>
    <w:rsid w:val="00B40F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69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7EAECA-9943-4252-A326-E3639C0897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593</Words>
  <Characters>3386</Characters>
  <Application>Microsoft Office Word</Application>
  <DocSecurity>0</DocSecurity>
  <PresentationFormat/>
  <Lines>28</Lines>
  <Paragraphs>7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B</dc:creator>
  <cp:keywords/>
  <dc:description/>
  <cp:lastModifiedBy>真司 川口</cp:lastModifiedBy>
  <cp:revision>8</cp:revision>
  <dcterms:created xsi:type="dcterms:W3CDTF">2024-08-28T09:05:00Z</dcterms:created>
  <dcterms:modified xsi:type="dcterms:W3CDTF">2025-02-11T00:01:00Z</dcterms:modified>
  <cp:category/>
  <cp:contentStatus/>
  <dc:language/>
  <cp:version/>
</cp:coreProperties>
</file>